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1559"/>
        <w:gridCol w:w="1701"/>
      </w:tblGrid>
      <w:tr w:rsidR="009E24AF" w:rsidRPr="00F334B1" w14:paraId="3E9F9004" w14:textId="77777777" w:rsidTr="00F334B1">
        <w:tc>
          <w:tcPr>
            <w:tcW w:w="6629" w:type="dxa"/>
            <w:gridSpan w:val="5"/>
            <w:tcBorders>
              <w:bottom w:val="single" w:sz="4" w:space="0" w:color="auto"/>
            </w:tcBorders>
          </w:tcPr>
          <w:p w14:paraId="689531AC" w14:textId="075B85A0" w:rsidR="0048205E" w:rsidRPr="00F334B1" w:rsidRDefault="00522A2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upplemental </w:t>
            </w:r>
            <w:r w:rsidR="00677F98">
              <w:rPr>
                <w:rFonts w:ascii="Times New Roman" w:hAnsi="Times New Roman"/>
                <w:sz w:val="20"/>
                <w:szCs w:val="20"/>
              </w:rPr>
              <w:t>M</w:t>
            </w:r>
            <w:r w:rsidR="00677F98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="00677F98">
              <w:rPr>
                <w:rFonts w:ascii="Times New Roman" w:hAnsi="Times New Roman"/>
                <w:sz w:val="20"/>
                <w:szCs w:val="20"/>
              </w:rPr>
              <w:t>terial 1</w:t>
            </w:r>
            <w:r w:rsidR="0048205E" w:rsidRPr="00F334B1">
              <w:rPr>
                <w:rFonts w:ascii="Times New Roman" w:hAnsi="Times New Roman"/>
                <w:sz w:val="20"/>
                <w:szCs w:val="20"/>
              </w:rPr>
              <w:t>. Clinical data of the patients</w:t>
            </w:r>
            <w:r w:rsidR="00962108" w:rsidRPr="00F334B1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9E24AF" w:rsidRPr="00F334B1" w14:paraId="5CDEACF0" w14:textId="77777777" w:rsidTr="00F334B1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0A64BEF3" w14:textId="77777777" w:rsidR="0048205E" w:rsidRPr="00F334B1" w:rsidRDefault="0048205E" w:rsidP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 xml:space="preserve">Patient no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FE2D6B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21441B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E3E784D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NM st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9A2087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Histological grade</w:t>
            </w:r>
          </w:p>
        </w:tc>
      </w:tr>
      <w:tr w:rsidR="009E24AF" w:rsidRPr="00F334B1" w14:paraId="4B5FA1D0" w14:textId="77777777" w:rsidTr="00F334B1">
        <w:tc>
          <w:tcPr>
            <w:tcW w:w="1101" w:type="dxa"/>
            <w:tcBorders>
              <w:top w:val="single" w:sz="4" w:space="0" w:color="auto"/>
            </w:tcBorders>
          </w:tcPr>
          <w:p w14:paraId="659D617B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B193E8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841E85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93BC18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A3AE39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</w:tr>
      <w:tr w:rsidR="009E24AF" w:rsidRPr="00F334B1" w14:paraId="219A18CB" w14:textId="77777777" w:rsidTr="00F334B1">
        <w:tc>
          <w:tcPr>
            <w:tcW w:w="1101" w:type="dxa"/>
          </w:tcPr>
          <w:p w14:paraId="2ECF91FD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C206030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31170401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559" w:type="dxa"/>
          </w:tcPr>
          <w:p w14:paraId="5B0169DC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1" w:type="dxa"/>
          </w:tcPr>
          <w:p w14:paraId="60471268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</w:tr>
      <w:tr w:rsidR="009E24AF" w:rsidRPr="00F334B1" w14:paraId="7400D906" w14:textId="77777777" w:rsidTr="00F334B1">
        <w:tc>
          <w:tcPr>
            <w:tcW w:w="1101" w:type="dxa"/>
          </w:tcPr>
          <w:p w14:paraId="2FB5E4A3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7011003A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5742A80E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559" w:type="dxa"/>
          </w:tcPr>
          <w:p w14:paraId="33360C02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1" w:type="dxa"/>
          </w:tcPr>
          <w:p w14:paraId="3B778A49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</w:tr>
      <w:tr w:rsidR="009E24AF" w:rsidRPr="00F334B1" w14:paraId="50D73561" w14:textId="77777777" w:rsidTr="00F334B1">
        <w:tc>
          <w:tcPr>
            <w:tcW w:w="1101" w:type="dxa"/>
          </w:tcPr>
          <w:p w14:paraId="5F92B875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1ABB5552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1FC4E516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559" w:type="dxa"/>
          </w:tcPr>
          <w:p w14:paraId="5F953C9B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1" w:type="dxa"/>
          </w:tcPr>
          <w:p w14:paraId="7B42E850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</w:tr>
      <w:tr w:rsidR="009E24AF" w:rsidRPr="00F334B1" w14:paraId="758A387E" w14:textId="77777777" w:rsidTr="00F334B1">
        <w:tc>
          <w:tcPr>
            <w:tcW w:w="1101" w:type="dxa"/>
          </w:tcPr>
          <w:p w14:paraId="6B27AEDD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6C6C5250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129EB4FC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559" w:type="dxa"/>
          </w:tcPr>
          <w:p w14:paraId="6D91ED01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1" w:type="dxa"/>
          </w:tcPr>
          <w:p w14:paraId="123E27D1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</w:tr>
      <w:tr w:rsidR="009E24AF" w:rsidRPr="00F334B1" w14:paraId="212B31BA" w14:textId="77777777" w:rsidTr="00F334B1">
        <w:tc>
          <w:tcPr>
            <w:tcW w:w="1101" w:type="dxa"/>
          </w:tcPr>
          <w:p w14:paraId="52A6231F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4A9E4516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</w:tcPr>
          <w:p w14:paraId="34CD3B41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559" w:type="dxa"/>
          </w:tcPr>
          <w:p w14:paraId="4066F36C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701" w:type="dxa"/>
          </w:tcPr>
          <w:p w14:paraId="489542A9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</w:tr>
      <w:tr w:rsidR="009E24AF" w:rsidRPr="00F334B1" w14:paraId="7A6FB2BA" w14:textId="77777777" w:rsidTr="00F334B1">
        <w:tc>
          <w:tcPr>
            <w:tcW w:w="1101" w:type="dxa"/>
          </w:tcPr>
          <w:p w14:paraId="111F685E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7CF38FAC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26DBBC29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559" w:type="dxa"/>
          </w:tcPr>
          <w:p w14:paraId="56CE4257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701" w:type="dxa"/>
          </w:tcPr>
          <w:p w14:paraId="41D3EE74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</w:tr>
      <w:tr w:rsidR="009E24AF" w:rsidRPr="00F334B1" w14:paraId="081AAF16" w14:textId="77777777" w:rsidTr="00F334B1">
        <w:tc>
          <w:tcPr>
            <w:tcW w:w="1101" w:type="dxa"/>
          </w:tcPr>
          <w:p w14:paraId="2A287A90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6DF2BCDA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</w:tcPr>
          <w:p w14:paraId="1443EF88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559" w:type="dxa"/>
          </w:tcPr>
          <w:p w14:paraId="0D490376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1701" w:type="dxa"/>
          </w:tcPr>
          <w:p w14:paraId="45166B2E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</w:tr>
      <w:tr w:rsidR="009E24AF" w:rsidRPr="00F334B1" w14:paraId="7A5F057B" w14:textId="77777777" w:rsidTr="00F334B1">
        <w:tc>
          <w:tcPr>
            <w:tcW w:w="1101" w:type="dxa"/>
          </w:tcPr>
          <w:p w14:paraId="02BB9DA3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729B23FE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44C0C6CE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559" w:type="dxa"/>
          </w:tcPr>
          <w:p w14:paraId="32979D3C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701" w:type="dxa"/>
          </w:tcPr>
          <w:p w14:paraId="7D77DCD0" w14:textId="77777777"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</w:tr>
      <w:tr w:rsidR="009E24AF" w:rsidRPr="00F334B1" w14:paraId="6A7F8EF9" w14:textId="77777777" w:rsidTr="00F334B1">
        <w:tc>
          <w:tcPr>
            <w:tcW w:w="1101" w:type="dxa"/>
            <w:tcBorders>
              <w:bottom w:val="single" w:sz="4" w:space="0" w:color="auto"/>
            </w:tcBorders>
          </w:tcPr>
          <w:p w14:paraId="7A2B0427" w14:textId="77777777" w:rsidR="0048205E" w:rsidRDefault="0048205E" w:rsidP="005650DC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1</w:t>
            </w:r>
            <w:r w:rsidR="005650DC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66A98B16" w14:textId="530D34AE" w:rsidR="00FC3A79" w:rsidRDefault="00FC3A79" w:rsidP="005650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5586C009" w14:textId="00846D00" w:rsidR="00FC3A79" w:rsidRDefault="00FC3A79" w:rsidP="005650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  <w:p w14:paraId="6EED989B" w14:textId="19F38D29" w:rsidR="00FC3A79" w:rsidRDefault="00FC3A79" w:rsidP="005650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  <w:p w14:paraId="40C107E3" w14:textId="22F0F1AC" w:rsidR="00FC3A79" w:rsidRDefault="00FC3A79" w:rsidP="005650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  <w:p w14:paraId="031A4385" w14:textId="51245B8B" w:rsidR="00FC3A79" w:rsidRDefault="00FC3A79" w:rsidP="005650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  <w:p w14:paraId="1E82AF9A" w14:textId="68D8B2EB" w:rsidR="00FC3A79" w:rsidRDefault="00FC3A79" w:rsidP="005650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  <w:p w14:paraId="4BCA40FC" w14:textId="3E8F9F63" w:rsidR="00FC3A79" w:rsidRDefault="00FC3A79" w:rsidP="005650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  <w:p w14:paraId="15DB4DFB" w14:textId="56C2ECDF" w:rsidR="00FC3A79" w:rsidRDefault="00FC3A79" w:rsidP="005650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  <w:p w14:paraId="797ADCDF" w14:textId="75BFECD4" w:rsidR="00FC3A79" w:rsidRDefault="00FC3A79" w:rsidP="005650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  <w:p w14:paraId="2A622B82" w14:textId="7CBDE84C" w:rsidR="00FC3A79" w:rsidRPr="00F334B1" w:rsidRDefault="00FC3A79" w:rsidP="005650DC">
            <w:pPr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889873" w14:textId="77777777" w:rsidR="0048205E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  <w:p w14:paraId="4EB5A0F7" w14:textId="5A552C23" w:rsidR="00FC3A79" w:rsidRDefault="00FC3A79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  <w:p w14:paraId="26FF3941" w14:textId="1B143474" w:rsidR="00FC3A79" w:rsidRDefault="00FC3A79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Female</w:t>
            </w:r>
          </w:p>
          <w:p w14:paraId="5EE8334D" w14:textId="26C817CB" w:rsidR="00FC3A79" w:rsidRDefault="00FC3A79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  <w:p w14:paraId="15CCE465" w14:textId="5DAA52B4" w:rsidR="00FC3A79" w:rsidRDefault="00FC3A79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  <w:p w14:paraId="14CADDED" w14:textId="77F3BC7A" w:rsidR="00FC3A79" w:rsidRDefault="00FC3A79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  <w:p w14:paraId="1E7DE1DF" w14:textId="1B199D3C" w:rsidR="00FC3A79" w:rsidRDefault="00FC3A79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  <w:p w14:paraId="13F648B0" w14:textId="4E855CDD" w:rsidR="00FC3A79" w:rsidRDefault="00FC3A79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  <w:p w14:paraId="7BEF2B74" w14:textId="7656BCCC" w:rsidR="00FC3A79" w:rsidRDefault="00FC3A79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Female</w:t>
            </w:r>
          </w:p>
          <w:p w14:paraId="6D6E27C4" w14:textId="2E18E721" w:rsidR="00FC3A79" w:rsidRDefault="00FC3A79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  <w:p w14:paraId="132BDC64" w14:textId="39DEF955" w:rsidR="00FC3A79" w:rsidRPr="00F334B1" w:rsidRDefault="00FC3A79">
            <w:pPr>
              <w:rPr>
                <w:rFonts w:ascii="Times New Roman" w:hAnsi="Times New Roman" w:hint="eastAsia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197E05" w14:textId="77777777" w:rsidR="0048205E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76</w:t>
            </w:r>
          </w:p>
          <w:p w14:paraId="777B5F63" w14:textId="2BA5C19E" w:rsidR="00FC3A79" w:rsidRDefault="00FC3A7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  <w:p w14:paraId="5D45003D" w14:textId="023E00EE" w:rsidR="00FC3A79" w:rsidRDefault="00FC3A7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64049F7C" w14:textId="69F6F56C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371EC785" w14:textId="174E6ED5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  <w:p w14:paraId="49AFFA82" w14:textId="613F549B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  <w:p w14:paraId="10F85408" w14:textId="1CDF5914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  <w:p w14:paraId="52899773" w14:textId="3DBC3A47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  <w:p w14:paraId="763CFFE1" w14:textId="26133D4D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  <w:p w14:paraId="0935A468" w14:textId="291B1012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14B2AAB8" w14:textId="6CECA5B0" w:rsidR="00FC3A79" w:rsidRPr="00F334B1" w:rsidRDefault="00F25C93">
            <w:pPr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6F22F55" w14:textId="77777777" w:rsidR="0048205E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3N0M0</w:t>
            </w:r>
          </w:p>
          <w:p w14:paraId="60AEB3BB" w14:textId="726966F0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2N0M0</w:t>
            </w:r>
          </w:p>
          <w:p w14:paraId="7D298C2C" w14:textId="159EA3E8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2N0M0</w:t>
            </w:r>
          </w:p>
          <w:p w14:paraId="3F138EBD" w14:textId="79E110A3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1N0M0</w:t>
            </w:r>
          </w:p>
          <w:p w14:paraId="7FAD8492" w14:textId="3AB5279C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2N0M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sz w:val="20"/>
                <w:szCs w:val="20"/>
              </w:rPr>
              <w:t>b</w:t>
            </w:r>
          </w:p>
          <w:p w14:paraId="7A2339E8" w14:textId="7F664166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1N0M0</w:t>
            </w:r>
          </w:p>
          <w:p w14:paraId="7CB964F8" w14:textId="17E44217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1N0M0</w:t>
            </w:r>
          </w:p>
          <w:p w14:paraId="58698A7D" w14:textId="350B4C1B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3N0M0</w:t>
            </w:r>
          </w:p>
          <w:p w14:paraId="730AD14C" w14:textId="3EC6DEBD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1N0M0</w:t>
            </w:r>
          </w:p>
          <w:p w14:paraId="4DC1ED1F" w14:textId="5E319384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1N0M0</w:t>
            </w:r>
          </w:p>
          <w:p w14:paraId="254C05C6" w14:textId="47664670" w:rsidR="00FC3A79" w:rsidRPr="00F25C93" w:rsidRDefault="00F25C93">
            <w:pPr>
              <w:rPr>
                <w:rFonts w:ascii="Times New Roman" w:hAnsi="Times New Roman" w:hint="eastAsia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EEB324" w14:textId="77777777" w:rsidR="0048205E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III</w:t>
            </w:r>
          </w:p>
          <w:p w14:paraId="7AED5B38" w14:textId="4763235C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I</w:t>
            </w:r>
          </w:p>
          <w:p w14:paraId="45084B12" w14:textId="22F53ADD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II</w:t>
            </w:r>
          </w:p>
          <w:p w14:paraId="06E3D47B" w14:textId="34E002B5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</w:p>
          <w:p w14:paraId="5F912502" w14:textId="10D4AC1A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</w:p>
          <w:p w14:paraId="3352339E" w14:textId="331C294B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II</w:t>
            </w:r>
          </w:p>
          <w:p w14:paraId="6BB2CA89" w14:textId="7C6102A4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II</w:t>
            </w:r>
          </w:p>
          <w:p w14:paraId="346E4CE5" w14:textId="7048665A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II</w:t>
            </w:r>
          </w:p>
          <w:p w14:paraId="47AFF66F" w14:textId="248B7791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</w:p>
          <w:p w14:paraId="0F22C403" w14:textId="4D4ED381" w:rsidR="00FC3A79" w:rsidRDefault="00F25C9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II</w:t>
            </w:r>
          </w:p>
          <w:p w14:paraId="708647DB" w14:textId="0A71DD98" w:rsidR="00FC3A79" w:rsidRPr="00F334B1" w:rsidRDefault="00F25C93">
            <w:pPr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</w:tr>
    </w:tbl>
    <w:p w14:paraId="3A9CCE62" w14:textId="77777777" w:rsidR="001E603C" w:rsidRDefault="001E603C"/>
    <w:sectPr w:rsidR="001E603C" w:rsidSect="001B73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5BD00" w14:textId="77777777" w:rsidR="007B4F11" w:rsidRDefault="007B4F11" w:rsidP="0048205E">
      <w:r>
        <w:separator/>
      </w:r>
    </w:p>
  </w:endnote>
  <w:endnote w:type="continuationSeparator" w:id="0">
    <w:p w14:paraId="18FAB393" w14:textId="77777777" w:rsidR="007B4F11" w:rsidRDefault="007B4F11" w:rsidP="00482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C6B76" w14:textId="77777777" w:rsidR="007B4F11" w:rsidRDefault="007B4F11" w:rsidP="0048205E">
      <w:r>
        <w:separator/>
      </w:r>
    </w:p>
  </w:footnote>
  <w:footnote w:type="continuationSeparator" w:id="0">
    <w:p w14:paraId="7EB011E0" w14:textId="77777777" w:rsidR="007B4F11" w:rsidRDefault="007B4F11" w:rsidP="004820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xtTQ1MbY0sDQ0MjNW0lEKTi0uzszPAykwqgUAyKzTliwAAAA="/>
  </w:docVars>
  <w:rsids>
    <w:rsidRoot w:val="00EA0EEA"/>
    <w:rsid w:val="0012157A"/>
    <w:rsid w:val="001B73C5"/>
    <w:rsid w:val="001E603C"/>
    <w:rsid w:val="002E20D7"/>
    <w:rsid w:val="0046220F"/>
    <w:rsid w:val="004730CD"/>
    <w:rsid w:val="0048205E"/>
    <w:rsid w:val="00522A27"/>
    <w:rsid w:val="005433F1"/>
    <w:rsid w:val="005650DC"/>
    <w:rsid w:val="00595DFC"/>
    <w:rsid w:val="00646AFB"/>
    <w:rsid w:val="00677F98"/>
    <w:rsid w:val="00712C60"/>
    <w:rsid w:val="00726E22"/>
    <w:rsid w:val="007B4F11"/>
    <w:rsid w:val="00962108"/>
    <w:rsid w:val="009D5519"/>
    <w:rsid w:val="009E24AF"/>
    <w:rsid w:val="00AF6F35"/>
    <w:rsid w:val="00D91164"/>
    <w:rsid w:val="00D9158B"/>
    <w:rsid w:val="00DB0D89"/>
    <w:rsid w:val="00E43F5B"/>
    <w:rsid w:val="00EA0EEA"/>
    <w:rsid w:val="00F25C93"/>
    <w:rsid w:val="00F334B1"/>
    <w:rsid w:val="00FC3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71123"/>
  <w15:chartTrackingRefBased/>
  <w15:docId w15:val="{F323396B-3FD5-4AAF-8920-6121B9C38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73C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20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4820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20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48205E"/>
    <w:rPr>
      <w:sz w:val="18"/>
      <w:szCs w:val="18"/>
    </w:rPr>
  </w:style>
  <w:style w:type="table" w:styleId="a7">
    <w:name w:val="Table Grid"/>
    <w:basedOn w:val="a1"/>
    <w:uiPriority w:val="59"/>
    <w:rsid w:val="004820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2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 7</dc:creator>
  <cp:keywords/>
  <dc:description/>
  <cp:lastModifiedBy>孙 佳柱</cp:lastModifiedBy>
  <cp:revision>4</cp:revision>
  <dcterms:created xsi:type="dcterms:W3CDTF">2022-03-13T02:51:00Z</dcterms:created>
  <dcterms:modified xsi:type="dcterms:W3CDTF">2022-03-13T15:23:00Z</dcterms:modified>
</cp:coreProperties>
</file>